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77D" w:rsidRPr="002652E4" w:rsidRDefault="004A077D" w:rsidP="004A077D">
      <w:r w:rsidRPr="005E2E02">
        <w:rPr>
          <w:noProof/>
          <w:lang w:val="en-IN" w:eastAsia="en-IN"/>
        </w:rPr>
        <w:drawing>
          <wp:inline distT="0" distB="0" distL="0" distR="0" wp14:anchorId="69C81377" wp14:editId="3B9FA2F5">
            <wp:extent cx="9450630" cy="4904740"/>
            <wp:effectExtent l="0" t="0" r="0" b="0"/>
            <wp:docPr id="1575753700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753700" name="Picture 2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58879" cy="4909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077D" w:rsidRPr="004A077D" w:rsidRDefault="004A077D" w:rsidP="004A077D">
      <w:pPr>
        <w:rPr>
          <w:rFonts w:ascii="Times New Roman" w:hAnsi="Times New Roman" w:cs="Times New Roman"/>
          <w:sz w:val="24"/>
          <w:szCs w:val="24"/>
        </w:rPr>
        <w:sectPr w:rsidR="004A077D" w:rsidRPr="004A077D" w:rsidSect="008F750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218940634"/>
      <w:r w:rsidRPr="004A077D">
        <w:rPr>
          <w:rFonts w:ascii="Times New Roman" w:hAnsi="Times New Roman" w:cs="Times New Roman"/>
          <w:sz w:val="24"/>
          <w:szCs w:val="24"/>
        </w:rPr>
        <w:t>S8 Fig</w:t>
      </w:r>
      <w:r w:rsidRPr="004A077D">
        <w:rPr>
          <w:rFonts w:ascii="Times New Roman" w:hAnsi="Times New Roman" w:cs="Times New Roman"/>
          <w:sz w:val="24"/>
          <w:szCs w:val="24"/>
        </w:rPr>
        <w:t xml:space="preserve">: </w:t>
      </w:r>
      <w:bookmarkStart w:id="1" w:name="_Hlk218940716"/>
      <w:r w:rsidRPr="004A077D">
        <w:rPr>
          <w:rFonts w:ascii="Times New Roman" w:hAnsi="Times New Roman" w:cs="Times New Roman"/>
          <w:sz w:val="24"/>
          <w:szCs w:val="24"/>
        </w:rPr>
        <w:t>Department level estimates of MCV1 coverage and associated uncertainties (95% credible intervals) for each of the 14 districts of Cote d’Ivoire. The plots have been or</w:t>
      </w:r>
      <w:bookmarkStart w:id="2" w:name="_GoBack"/>
      <w:bookmarkEnd w:id="2"/>
      <w:r w:rsidRPr="004A077D">
        <w:rPr>
          <w:rFonts w:ascii="Times New Roman" w:hAnsi="Times New Roman" w:cs="Times New Roman"/>
          <w:sz w:val="24"/>
          <w:szCs w:val="24"/>
        </w:rPr>
        <w:t>dered according to the estimated coverage in the 9-11 month age group</w:t>
      </w:r>
      <w:bookmarkEnd w:id="1"/>
      <w:r w:rsidRPr="004A077D"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70796B" w:rsidRDefault="0070796B"/>
    <w:sectPr w:rsidR="00707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4CC" w:rsidRDefault="006854CC" w:rsidP="004A077D">
      <w:pPr>
        <w:spacing w:after="0" w:line="240" w:lineRule="auto"/>
      </w:pPr>
      <w:r>
        <w:separator/>
      </w:r>
    </w:p>
  </w:endnote>
  <w:endnote w:type="continuationSeparator" w:id="0">
    <w:p w:rsidR="006854CC" w:rsidRDefault="006854CC" w:rsidP="004A0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4CC" w:rsidRDefault="006854CC" w:rsidP="004A077D">
      <w:pPr>
        <w:spacing w:after="0" w:line="240" w:lineRule="auto"/>
      </w:pPr>
      <w:r>
        <w:separator/>
      </w:r>
    </w:p>
  </w:footnote>
  <w:footnote w:type="continuationSeparator" w:id="0">
    <w:p w:rsidR="006854CC" w:rsidRDefault="006854CC" w:rsidP="004A07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77D"/>
    <w:rsid w:val="004A077D"/>
    <w:rsid w:val="006854CC"/>
    <w:rsid w:val="0070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4D50E"/>
  <w15:chartTrackingRefBased/>
  <w15:docId w15:val="{AC9576E5-224D-41E5-9E00-DAA7E9356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77D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07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77D"/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A07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77D"/>
    <w:rPr>
      <w:kern w:val="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2-06T06:39:00Z</dcterms:created>
  <dcterms:modified xsi:type="dcterms:W3CDTF">2026-02-06T06:43:00Z</dcterms:modified>
</cp:coreProperties>
</file>